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158CA" w14:textId="3F8F06C4" w:rsidR="00500B41" w:rsidRDefault="00E85C26" w:rsidP="00500B41">
      <w:pPr>
        <w:pStyle w:val="Heading1"/>
        <w:numPr>
          <w:ilvl w:val="0"/>
          <w:numId w:val="0"/>
        </w:numPr>
        <w:ind w:left="431" w:hanging="431"/>
      </w:pPr>
      <w:r>
        <w:t>Supplementary File 2</w:t>
      </w:r>
    </w:p>
    <w:p w14:paraId="1E182C81" w14:textId="21A764E5" w:rsidR="00500B41" w:rsidRDefault="00500B41" w:rsidP="00500B41">
      <w:pPr>
        <w:pStyle w:val="Caption"/>
        <w:spacing w:line="276" w:lineRule="auto"/>
      </w:pPr>
      <w:r w:rsidRPr="00BC45AD">
        <w:t>Demographic</w:t>
      </w:r>
      <w:r w:rsidR="00560B13">
        <w:t xml:space="preserve"> characteristic</w:t>
      </w:r>
      <w:r w:rsidRPr="00BC45AD">
        <w:t>s of family meal interview participants in 1990s and 2020</w:t>
      </w:r>
    </w:p>
    <w:p w14:paraId="207012A7" w14:textId="77777777" w:rsidR="00500B41" w:rsidRDefault="00500B41" w:rsidP="00500B41">
      <w:pPr>
        <w:spacing w:after="0" w:line="276" w:lineRule="auto"/>
        <w:rPr>
          <w:sz w:val="16"/>
          <w:szCs w:val="16"/>
        </w:rPr>
      </w:pPr>
      <w:r>
        <w:rPr>
          <w:sz w:val="16"/>
          <w:szCs w:val="16"/>
        </w:rPr>
        <w:t xml:space="preserve">All data presented as n/total, unless otherwise </w:t>
      </w:r>
      <w:proofErr w:type="gramStart"/>
      <w:r>
        <w:rPr>
          <w:sz w:val="16"/>
          <w:szCs w:val="16"/>
        </w:rPr>
        <w:t>specified</w:t>
      </w:r>
      <w:proofErr w:type="gramEnd"/>
    </w:p>
    <w:tbl>
      <w:tblPr>
        <w:tblStyle w:val="TableGrid"/>
        <w:tblW w:w="850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686"/>
        <w:gridCol w:w="2410"/>
        <w:gridCol w:w="2410"/>
      </w:tblGrid>
      <w:tr w:rsidR="00B40D48" w:rsidRPr="00B40D48" w14:paraId="3CA1DC93" w14:textId="77777777" w:rsidTr="006951AF">
        <w:tc>
          <w:tcPr>
            <w:tcW w:w="850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92D92A" w14:textId="77777777" w:rsidR="00B40D48" w:rsidRPr="00B40D48" w:rsidRDefault="00B40D48" w:rsidP="00B40D48">
            <w:pPr>
              <w:spacing w:after="0" w:line="276" w:lineRule="auto"/>
              <w:jc w:val="left"/>
              <w:rPr>
                <w:b/>
                <w:bCs/>
                <w:sz w:val="16"/>
                <w:szCs w:val="16"/>
              </w:rPr>
            </w:pPr>
            <w:bookmarkStart w:id="0" w:name="_Hlk61515035"/>
            <w:r w:rsidRPr="00B40D48">
              <w:rPr>
                <w:b/>
                <w:bCs/>
                <w:sz w:val="16"/>
                <w:szCs w:val="16"/>
              </w:rPr>
              <w:t>Participant characteristics</w:t>
            </w:r>
          </w:p>
        </w:tc>
      </w:tr>
      <w:tr w:rsidR="00B40D48" w:rsidRPr="00B40D48" w14:paraId="404614B9" w14:textId="77777777" w:rsidTr="006951AF">
        <w:tc>
          <w:tcPr>
            <w:tcW w:w="368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897D5B6" w14:textId="77777777" w:rsidR="00B40D48" w:rsidRPr="00B40D48" w:rsidRDefault="00B40D48" w:rsidP="00B40D48">
            <w:pPr>
              <w:spacing w:after="0" w:line="276" w:lineRule="auto"/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63EE6694" w14:textId="77777777" w:rsidR="00B40D48" w:rsidRPr="00B40D48" w:rsidRDefault="00B40D48" w:rsidP="00B40D48">
            <w:pPr>
              <w:spacing w:after="0" w:line="276" w:lineRule="auto"/>
              <w:jc w:val="left"/>
              <w:rPr>
                <w:b/>
                <w:bCs/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>1990s TOTAL participants n=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</w:tcPr>
          <w:p w14:paraId="4BE23633" w14:textId="77777777" w:rsidR="00B40D48" w:rsidRPr="00B40D48" w:rsidRDefault="00B40D48" w:rsidP="00B40D48">
            <w:pPr>
              <w:spacing w:after="0" w:line="276" w:lineRule="auto"/>
              <w:jc w:val="left"/>
              <w:rPr>
                <w:b/>
                <w:bCs/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>2020 TOTAL participants n=22</w:t>
            </w:r>
          </w:p>
        </w:tc>
      </w:tr>
      <w:tr w:rsidR="00B40D48" w:rsidRPr="00B40D48" w14:paraId="35A579CE" w14:textId="77777777" w:rsidTr="006951AF">
        <w:tc>
          <w:tcPr>
            <w:tcW w:w="368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B95E103" w14:textId="77777777" w:rsidR="00B40D48" w:rsidRPr="00B40D48" w:rsidRDefault="00B40D48" w:rsidP="00B40D48">
            <w:pPr>
              <w:spacing w:after="0" w:line="276" w:lineRule="auto"/>
              <w:rPr>
                <w:b/>
                <w:bCs/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>Gender of adults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E607D5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C744C1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</w:tr>
      <w:tr w:rsidR="00B40D48" w:rsidRPr="00B40D48" w14:paraId="0BBC5C2B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83E9793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b/>
                <w:bCs/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499DAD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6/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329CF7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0/22</w:t>
            </w:r>
          </w:p>
        </w:tc>
      </w:tr>
      <w:tr w:rsidR="00B40D48" w:rsidRPr="00B40D48" w14:paraId="0B1C8B49" w14:textId="77777777" w:rsidTr="006951AF">
        <w:tc>
          <w:tcPr>
            <w:tcW w:w="368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4288615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31ACB0C4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6/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</w:tcPr>
          <w:p w14:paraId="49062093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2/22</w:t>
            </w:r>
          </w:p>
        </w:tc>
      </w:tr>
      <w:tr w:rsidR="00B40D48" w:rsidRPr="00B40D48" w14:paraId="398A7FE9" w14:textId="77777777" w:rsidTr="006951AF">
        <w:tc>
          <w:tcPr>
            <w:tcW w:w="368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11827DD" w14:textId="77777777" w:rsidR="00B40D48" w:rsidRPr="00B40D48" w:rsidRDefault="00B40D48" w:rsidP="00B40D48">
            <w:pPr>
              <w:spacing w:after="0" w:line="276" w:lineRule="auto"/>
              <w:rPr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 xml:space="preserve">Age of adults (years) </w:t>
            </w:r>
            <w:r w:rsidRPr="00B40D48">
              <w:rPr>
                <w:sz w:val="16"/>
                <w:szCs w:val="16"/>
              </w:rPr>
              <w:t>mean (range)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76BE39E6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38 (26-46)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</w:tcPr>
          <w:p w14:paraId="7AC02CFB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43 (34-55)</w:t>
            </w:r>
          </w:p>
        </w:tc>
      </w:tr>
      <w:tr w:rsidR="00B40D48" w:rsidRPr="00B40D48" w14:paraId="39C0A444" w14:textId="77777777" w:rsidTr="006951AF">
        <w:tc>
          <w:tcPr>
            <w:tcW w:w="368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159E8B0" w14:textId="77777777" w:rsidR="00B40D48" w:rsidRPr="00B40D48" w:rsidRDefault="00B40D48" w:rsidP="00B40D48">
            <w:pPr>
              <w:spacing w:after="0" w:line="276" w:lineRule="auto"/>
              <w:rPr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>Highest level of education*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404FA6" w14:textId="77777777" w:rsidR="00B40D48" w:rsidRPr="00B40D48" w:rsidRDefault="00B40D48" w:rsidP="00B40D48">
            <w:pPr>
              <w:spacing w:after="0" w:line="276" w:lineRule="auto"/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3C777C" w14:textId="77777777" w:rsidR="00B40D48" w:rsidRPr="00B40D48" w:rsidRDefault="00B40D48" w:rsidP="00B40D48">
            <w:pPr>
              <w:spacing w:after="0" w:line="276" w:lineRule="auto"/>
              <w:rPr>
                <w:sz w:val="16"/>
                <w:szCs w:val="16"/>
              </w:rPr>
            </w:pPr>
          </w:p>
        </w:tc>
      </w:tr>
      <w:tr w:rsidR="00B40D48" w:rsidRPr="00B40D48" w14:paraId="4FBA3D59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E6AA4D6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Secondary scho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42814E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3/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6765D4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2/22</w:t>
            </w:r>
          </w:p>
        </w:tc>
      </w:tr>
      <w:tr w:rsidR="00B40D48" w:rsidRPr="00B40D48" w14:paraId="3940D16D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6D0562D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Some tertiary edu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86C3D4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1380CB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3/22</w:t>
            </w:r>
          </w:p>
        </w:tc>
      </w:tr>
      <w:tr w:rsidR="00B40D48" w:rsidRPr="00B40D48" w14:paraId="12B9E477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6AF08BC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Trade or business qualif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EEC860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4/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89C790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0</w:t>
            </w:r>
          </w:p>
        </w:tc>
      </w:tr>
      <w:tr w:rsidR="00B40D48" w:rsidRPr="00B40D48" w14:paraId="7E45C785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07E542B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Degree or tertiary diplo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6FAC2C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0/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2CD075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6/22</w:t>
            </w:r>
          </w:p>
        </w:tc>
      </w:tr>
      <w:tr w:rsidR="00B40D48" w:rsidRPr="00B40D48" w14:paraId="6C496425" w14:textId="77777777" w:rsidTr="006951AF">
        <w:tc>
          <w:tcPr>
            <w:tcW w:w="368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604258D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Higher Degre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78216790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4/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</w:tcPr>
          <w:p w14:paraId="348EFB3F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/22</w:t>
            </w:r>
          </w:p>
        </w:tc>
      </w:tr>
      <w:tr w:rsidR="00B40D48" w:rsidRPr="00B40D48" w14:paraId="04250F37" w14:textId="77777777" w:rsidTr="006951AF">
        <w:tc>
          <w:tcPr>
            <w:tcW w:w="368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693CB7D" w14:textId="77777777" w:rsidR="00B40D48" w:rsidRPr="00B40D48" w:rsidRDefault="00B40D48" w:rsidP="00B40D48">
            <w:pPr>
              <w:spacing w:after="0" w:line="276" w:lineRule="auto"/>
              <w:rPr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 xml:space="preserve">Employment status 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F2518C" w14:textId="77777777" w:rsidR="00B40D48" w:rsidRPr="00B40D48" w:rsidRDefault="00B40D48" w:rsidP="00B40D48">
            <w:pPr>
              <w:spacing w:after="0" w:line="276" w:lineRule="auto"/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2F7194" w14:textId="77777777" w:rsidR="00B40D48" w:rsidRPr="00B40D48" w:rsidRDefault="00B40D48" w:rsidP="00B40D48">
            <w:pPr>
              <w:spacing w:after="0" w:line="276" w:lineRule="auto"/>
              <w:rPr>
                <w:sz w:val="16"/>
                <w:szCs w:val="16"/>
              </w:rPr>
            </w:pPr>
          </w:p>
        </w:tc>
      </w:tr>
      <w:tr w:rsidR="00B40D48" w:rsidRPr="00B40D48" w14:paraId="7987EBAB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CC5594B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b/>
                <w:bCs/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>Paid employ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FF6172" w14:textId="77777777" w:rsidR="00B40D48" w:rsidRPr="00B40D48" w:rsidRDefault="00B40D48" w:rsidP="00B40D48">
            <w:pPr>
              <w:spacing w:after="0" w:line="276" w:lineRule="auto"/>
              <w:jc w:val="left"/>
              <w:rPr>
                <w:b/>
                <w:bCs/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>20/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4A2C07" w14:textId="77777777" w:rsidR="00B40D48" w:rsidRPr="00B40D48" w:rsidRDefault="00B40D48" w:rsidP="00B40D48">
            <w:pPr>
              <w:spacing w:after="0" w:line="276" w:lineRule="auto"/>
              <w:jc w:val="left"/>
              <w:rPr>
                <w:b/>
                <w:bCs/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>19/22</w:t>
            </w:r>
          </w:p>
        </w:tc>
      </w:tr>
      <w:tr w:rsidR="00B40D48" w:rsidRPr="00B40D48" w14:paraId="4411941D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E690B3C" w14:textId="77777777" w:rsidR="00B40D48" w:rsidRPr="00B40D48" w:rsidRDefault="00B40D48" w:rsidP="00B40D48">
            <w:pPr>
              <w:numPr>
                <w:ilvl w:val="1"/>
                <w:numId w:val="2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Fema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E0F069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8/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73D07A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9/12</w:t>
            </w:r>
          </w:p>
        </w:tc>
      </w:tr>
      <w:tr w:rsidR="00B40D48" w:rsidRPr="00B40D48" w14:paraId="7943337A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6BF46C" w14:textId="77777777" w:rsidR="00B40D48" w:rsidRPr="00B40D48" w:rsidRDefault="00B40D48" w:rsidP="00B40D48">
            <w:pPr>
              <w:numPr>
                <w:ilvl w:val="1"/>
                <w:numId w:val="2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Males</w:t>
            </w:r>
          </w:p>
          <w:p w14:paraId="558CD5E9" w14:textId="77777777" w:rsidR="00B40D48" w:rsidRPr="00B40D48" w:rsidRDefault="00B40D48" w:rsidP="00B40D48">
            <w:pPr>
              <w:spacing w:after="0" w:line="276" w:lineRule="auto"/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F71D18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2/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23E635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0/10</w:t>
            </w:r>
          </w:p>
        </w:tc>
      </w:tr>
      <w:tr w:rsidR="00B40D48" w:rsidRPr="00B40D48" w14:paraId="28C26035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21AC050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b/>
                <w:bCs/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>Homema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50939A" w14:textId="77777777" w:rsidR="00B40D48" w:rsidRPr="00B40D48" w:rsidRDefault="00B40D48" w:rsidP="00B40D48">
            <w:pPr>
              <w:spacing w:after="0" w:line="276" w:lineRule="auto"/>
              <w:jc w:val="left"/>
              <w:rPr>
                <w:b/>
                <w:bCs/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>7/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3B7347" w14:textId="77777777" w:rsidR="00B40D48" w:rsidRPr="00B40D48" w:rsidRDefault="00B40D48" w:rsidP="00B40D48">
            <w:pPr>
              <w:spacing w:after="0" w:line="276" w:lineRule="auto"/>
              <w:jc w:val="left"/>
              <w:rPr>
                <w:b/>
                <w:bCs/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>2/22</w:t>
            </w:r>
          </w:p>
        </w:tc>
      </w:tr>
      <w:tr w:rsidR="00B40D48" w:rsidRPr="00B40D48" w14:paraId="2D011CBF" w14:textId="77777777" w:rsidTr="006951AF">
        <w:trPr>
          <w:trHeight w:val="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3F19CEE" w14:textId="77777777" w:rsidR="00B40D48" w:rsidRPr="00B40D48" w:rsidRDefault="00B40D48" w:rsidP="00B40D48">
            <w:pPr>
              <w:numPr>
                <w:ilvl w:val="1"/>
                <w:numId w:val="2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Fema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1E41D6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7/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D06D62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2/12</w:t>
            </w:r>
          </w:p>
        </w:tc>
      </w:tr>
      <w:tr w:rsidR="00B40D48" w:rsidRPr="00B40D48" w14:paraId="79FCF3E8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EB8A48E" w14:textId="77777777" w:rsidR="00B40D48" w:rsidRPr="00B40D48" w:rsidRDefault="00B40D48" w:rsidP="00B40D48">
            <w:pPr>
              <w:numPr>
                <w:ilvl w:val="1"/>
                <w:numId w:val="2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Ma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8D94E8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966065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0</w:t>
            </w:r>
          </w:p>
        </w:tc>
      </w:tr>
      <w:tr w:rsidR="00B40D48" w:rsidRPr="00B40D48" w14:paraId="7A154081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25F6BA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>Unemploy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7729B1" w14:textId="77777777" w:rsidR="00B40D48" w:rsidRPr="00B40D48" w:rsidRDefault="00B40D48" w:rsidP="00B40D48">
            <w:pPr>
              <w:spacing w:after="0" w:line="276" w:lineRule="auto"/>
              <w:jc w:val="left"/>
              <w:rPr>
                <w:b/>
                <w:bCs/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>5/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874955" w14:textId="77777777" w:rsidR="00B40D48" w:rsidRPr="00B40D48" w:rsidRDefault="00B40D48" w:rsidP="00B40D48">
            <w:pPr>
              <w:spacing w:after="0" w:line="276" w:lineRule="auto"/>
              <w:jc w:val="left"/>
              <w:rPr>
                <w:b/>
                <w:bCs/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>1/22</w:t>
            </w:r>
          </w:p>
        </w:tc>
      </w:tr>
      <w:tr w:rsidR="00B40D48" w:rsidRPr="00B40D48" w14:paraId="08131465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C58942B" w14:textId="77777777" w:rsidR="00B40D48" w:rsidRPr="00B40D48" w:rsidRDefault="00B40D48" w:rsidP="00B40D48">
            <w:pPr>
              <w:numPr>
                <w:ilvl w:val="1"/>
                <w:numId w:val="2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Fema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39007A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/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D40D67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/12</w:t>
            </w:r>
          </w:p>
        </w:tc>
      </w:tr>
      <w:tr w:rsidR="00B40D48" w:rsidRPr="00B40D48" w14:paraId="3B0D4C07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F02105A" w14:textId="77777777" w:rsidR="00B40D48" w:rsidRPr="00B40D48" w:rsidRDefault="00B40D48" w:rsidP="00B40D48">
            <w:pPr>
              <w:numPr>
                <w:ilvl w:val="1"/>
                <w:numId w:val="2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Ma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3A263B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4/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D9A7F5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0</w:t>
            </w:r>
          </w:p>
        </w:tc>
      </w:tr>
      <w:tr w:rsidR="00B40D48" w:rsidRPr="00B40D48" w14:paraId="61FB39B8" w14:textId="77777777" w:rsidTr="006951AF">
        <w:tc>
          <w:tcPr>
            <w:tcW w:w="8506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2A8349" w14:textId="77777777" w:rsidR="00B40D48" w:rsidRPr="00B40D48" w:rsidRDefault="00B40D48" w:rsidP="00B40D48">
            <w:pPr>
              <w:spacing w:after="0" w:line="276" w:lineRule="auto"/>
              <w:jc w:val="left"/>
              <w:rPr>
                <w:b/>
                <w:bCs/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>Family characteristics</w:t>
            </w:r>
          </w:p>
        </w:tc>
      </w:tr>
      <w:tr w:rsidR="00B40D48" w:rsidRPr="00B40D48" w14:paraId="09DDC4B0" w14:textId="77777777" w:rsidTr="006951AF">
        <w:tc>
          <w:tcPr>
            <w:tcW w:w="368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DE23C81" w14:textId="77777777" w:rsidR="00B40D48" w:rsidRPr="00B40D48" w:rsidRDefault="00B40D48" w:rsidP="00B40D48">
            <w:pPr>
              <w:spacing w:after="0" w:line="276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6B3819F2" w14:textId="77777777" w:rsidR="00B40D48" w:rsidRPr="00B40D48" w:rsidRDefault="00B40D48" w:rsidP="00B40D48">
            <w:pPr>
              <w:spacing w:after="0" w:line="276" w:lineRule="auto"/>
              <w:jc w:val="left"/>
              <w:rPr>
                <w:b/>
                <w:bCs/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>1990s TOTAL families n=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</w:tcPr>
          <w:p w14:paraId="62484722" w14:textId="77777777" w:rsidR="00B40D48" w:rsidRPr="00B40D48" w:rsidRDefault="00B40D48" w:rsidP="00B40D48">
            <w:pPr>
              <w:spacing w:after="0" w:line="276" w:lineRule="auto"/>
              <w:jc w:val="left"/>
              <w:rPr>
                <w:b/>
                <w:bCs/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>2020 TOTAL families n=12</w:t>
            </w:r>
          </w:p>
        </w:tc>
      </w:tr>
      <w:tr w:rsidR="00B40D48" w:rsidRPr="00B40D48" w14:paraId="5A225DBC" w14:textId="77777777" w:rsidTr="006951AF">
        <w:tc>
          <w:tcPr>
            <w:tcW w:w="368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BCF458B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b/>
                <w:bCs/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Two-parent family</w:t>
            </w:r>
          </w:p>
          <w:p w14:paraId="79ABA269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b/>
                <w:bCs/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Single-parent family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488289D5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5/16</w:t>
            </w:r>
          </w:p>
          <w:p w14:paraId="52EE9B9A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/16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</w:tcPr>
          <w:p w14:paraId="26D43A04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0/12</w:t>
            </w:r>
          </w:p>
          <w:p w14:paraId="36C2617A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2/12</w:t>
            </w:r>
          </w:p>
        </w:tc>
      </w:tr>
      <w:tr w:rsidR="00B40D48" w:rsidRPr="00B40D48" w14:paraId="5E6341E6" w14:textId="77777777" w:rsidTr="006951AF">
        <w:tc>
          <w:tcPr>
            <w:tcW w:w="368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372DC05" w14:textId="77777777" w:rsidR="00B40D48" w:rsidRPr="00B40D48" w:rsidRDefault="00B40D48" w:rsidP="00B40D48">
            <w:pPr>
              <w:spacing w:after="0" w:line="276" w:lineRule="auto"/>
              <w:rPr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 xml:space="preserve">Number of children living at home </w:t>
            </w:r>
            <w:r w:rsidRPr="00B40D48">
              <w:rPr>
                <w:sz w:val="16"/>
                <w:szCs w:val="16"/>
              </w:rPr>
              <w:t>mean (range)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186FAD25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2.4 (1-3)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</w:tcPr>
          <w:p w14:paraId="0F522BB4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2.4 (1-4)</w:t>
            </w:r>
          </w:p>
        </w:tc>
      </w:tr>
      <w:tr w:rsidR="00B40D48" w:rsidRPr="00B40D48" w14:paraId="3DE28CC3" w14:textId="77777777" w:rsidTr="006951AF">
        <w:tc>
          <w:tcPr>
            <w:tcW w:w="368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0E40686" w14:textId="77777777" w:rsidR="00B40D48" w:rsidRPr="00B40D48" w:rsidRDefault="00B40D48" w:rsidP="00B40D48">
            <w:pPr>
              <w:spacing w:after="0" w:line="276" w:lineRule="auto"/>
              <w:rPr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 xml:space="preserve">Age in years of children living at home </w:t>
            </w:r>
            <w:r w:rsidRPr="00B40D48">
              <w:rPr>
                <w:sz w:val="16"/>
                <w:szCs w:val="16"/>
              </w:rPr>
              <w:t>number (% of sample)</w:t>
            </w:r>
            <w:r w:rsidRPr="00B40D48">
              <w:rPr>
                <w:b/>
                <w:bCs/>
                <w:sz w:val="16"/>
                <w:szCs w:val="16"/>
              </w:rPr>
              <w:t xml:space="preserve"> </w:t>
            </w:r>
          </w:p>
          <w:p w14:paraId="66DB00B8" w14:textId="77777777" w:rsidR="00B40D48" w:rsidRPr="00B40D48" w:rsidRDefault="00B40D48" w:rsidP="00B40D48">
            <w:pPr>
              <w:numPr>
                <w:ilvl w:val="0"/>
                <w:numId w:val="3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0-2 years</w:t>
            </w:r>
          </w:p>
          <w:p w14:paraId="7AB77BF7" w14:textId="77777777" w:rsidR="00B40D48" w:rsidRPr="00B40D48" w:rsidRDefault="00B40D48" w:rsidP="00B40D48">
            <w:pPr>
              <w:numPr>
                <w:ilvl w:val="0"/>
                <w:numId w:val="3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3-5 years</w:t>
            </w:r>
          </w:p>
          <w:p w14:paraId="6C1BACDC" w14:textId="77777777" w:rsidR="00B40D48" w:rsidRPr="00B40D48" w:rsidRDefault="00B40D48" w:rsidP="00B40D48">
            <w:pPr>
              <w:numPr>
                <w:ilvl w:val="0"/>
                <w:numId w:val="3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6-10 years</w:t>
            </w:r>
          </w:p>
          <w:p w14:paraId="7CC3771E" w14:textId="77777777" w:rsidR="00B40D48" w:rsidRPr="00B40D48" w:rsidRDefault="00B40D48" w:rsidP="00B40D48">
            <w:pPr>
              <w:numPr>
                <w:ilvl w:val="0"/>
                <w:numId w:val="3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1-15 years</w:t>
            </w:r>
          </w:p>
          <w:p w14:paraId="71BDBC32" w14:textId="77777777" w:rsidR="00B40D48" w:rsidRPr="00B40D48" w:rsidRDefault="00B40D48" w:rsidP="00B40D48">
            <w:pPr>
              <w:numPr>
                <w:ilvl w:val="0"/>
                <w:numId w:val="3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6-18 years</w:t>
            </w:r>
          </w:p>
          <w:p w14:paraId="16E9C593" w14:textId="77777777" w:rsidR="00B40D48" w:rsidRPr="00B40D48" w:rsidRDefault="00B40D48" w:rsidP="00B40D48">
            <w:pPr>
              <w:numPr>
                <w:ilvl w:val="0"/>
                <w:numId w:val="3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&gt;18 years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214D522D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</w:p>
          <w:p w14:paraId="2E563D8C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</w:p>
          <w:p w14:paraId="3D83FC5A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2 (5%)</w:t>
            </w:r>
          </w:p>
          <w:p w14:paraId="0B74D008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9 (24%)</w:t>
            </w:r>
          </w:p>
          <w:p w14:paraId="1B5D7363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6 (42%)</w:t>
            </w:r>
          </w:p>
          <w:p w14:paraId="6B206472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7 (18%)</w:t>
            </w:r>
          </w:p>
          <w:p w14:paraId="54BA4E31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2 (5%)</w:t>
            </w:r>
          </w:p>
          <w:p w14:paraId="0A56937B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2 (5%)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</w:tcPr>
          <w:p w14:paraId="36649BD1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</w:p>
          <w:p w14:paraId="4CBA7B5D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</w:p>
          <w:p w14:paraId="291B81D8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 (3%)</w:t>
            </w:r>
          </w:p>
          <w:p w14:paraId="1F50F3E4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4 (14%)</w:t>
            </w:r>
          </w:p>
          <w:p w14:paraId="7FA9430C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0 (34%)</w:t>
            </w:r>
          </w:p>
          <w:p w14:paraId="1B7E1FAB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9 (31%)</w:t>
            </w:r>
          </w:p>
          <w:p w14:paraId="5091A3C9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2 (7%)</w:t>
            </w:r>
          </w:p>
          <w:p w14:paraId="7E45267D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3 (10%)</w:t>
            </w:r>
          </w:p>
        </w:tc>
      </w:tr>
      <w:tr w:rsidR="00B40D48" w:rsidRPr="00B40D48" w14:paraId="1F747894" w14:textId="77777777" w:rsidTr="006951AF">
        <w:tc>
          <w:tcPr>
            <w:tcW w:w="368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73ED85A" w14:textId="77777777" w:rsidR="00B40D48" w:rsidRPr="00B40D48" w:rsidRDefault="00B40D48" w:rsidP="00B40D48">
            <w:pPr>
              <w:spacing w:after="0" w:line="276" w:lineRule="auto"/>
              <w:rPr>
                <w:b/>
                <w:bCs/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>Household employment status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FEC16D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4F2613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</w:tr>
      <w:tr w:rsidR="00B40D48" w:rsidRPr="00B40D48" w14:paraId="1B1E179F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2428441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Two parents employ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D89E2F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7/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39527A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8/12</w:t>
            </w:r>
          </w:p>
        </w:tc>
      </w:tr>
      <w:tr w:rsidR="00B40D48" w:rsidRPr="00B40D48" w14:paraId="47209D22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C7CE7A1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One parent employ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CF0686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6/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3A000C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3/12</w:t>
            </w:r>
          </w:p>
        </w:tc>
      </w:tr>
      <w:tr w:rsidR="00B40D48" w:rsidRPr="00B40D48" w14:paraId="5AB4B7AF" w14:textId="77777777" w:rsidTr="006951AF">
        <w:tc>
          <w:tcPr>
            <w:tcW w:w="368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938F3D9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Neither parent employ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28EFA526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3/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</w:tcPr>
          <w:p w14:paraId="0C9F6A11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/12</w:t>
            </w:r>
          </w:p>
        </w:tc>
      </w:tr>
      <w:tr w:rsidR="00B40D48" w:rsidRPr="00B40D48" w14:paraId="26A0B50A" w14:textId="77777777" w:rsidTr="006951AF">
        <w:tc>
          <w:tcPr>
            <w:tcW w:w="368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1F7A68A" w14:textId="77777777" w:rsidR="00B40D48" w:rsidRPr="00B40D48" w:rsidRDefault="00B40D48" w:rsidP="00B40D48">
            <w:pPr>
              <w:spacing w:after="0" w:line="276" w:lineRule="auto"/>
              <w:rPr>
                <w:b/>
                <w:bCs/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>Household status*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BCE089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FED0E6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</w:tr>
      <w:tr w:rsidR="00B40D48" w:rsidRPr="00B40D48" w14:paraId="678CCA94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E4DFDEC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b/>
                <w:bCs/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Provided by st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1336E8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2E129D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/12</w:t>
            </w:r>
          </w:p>
        </w:tc>
      </w:tr>
      <w:tr w:rsidR="00B40D48" w:rsidRPr="00B40D48" w14:paraId="0015978A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F447CCA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b/>
                <w:bCs/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Renting from housing tru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740FE0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4/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91CA94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/12</w:t>
            </w:r>
          </w:p>
        </w:tc>
      </w:tr>
      <w:tr w:rsidR="00B40D48" w:rsidRPr="00B40D48" w14:paraId="395BC0E6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76341B4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b/>
                <w:bCs/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Renting private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DC758E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3/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967D8F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2/12</w:t>
            </w:r>
          </w:p>
        </w:tc>
      </w:tr>
      <w:tr w:rsidR="00B40D48" w:rsidRPr="00B40D48" w14:paraId="57A5C9F2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0040B41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b/>
                <w:bCs/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Paying off mortg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306BF9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3/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AADB25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5/12</w:t>
            </w:r>
          </w:p>
        </w:tc>
      </w:tr>
      <w:tr w:rsidR="00B40D48" w:rsidRPr="00B40D48" w14:paraId="401E6212" w14:textId="77777777" w:rsidTr="006951AF">
        <w:tc>
          <w:tcPr>
            <w:tcW w:w="368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E4128E7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b/>
                <w:bCs/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Outright owner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74CACD2D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5/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</w:tcPr>
          <w:p w14:paraId="232E3E72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3/12</w:t>
            </w:r>
          </w:p>
        </w:tc>
      </w:tr>
      <w:tr w:rsidR="00B40D48" w:rsidRPr="00B40D48" w14:paraId="7A27D14C" w14:textId="77777777" w:rsidTr="006951AF">
        <w:tc>
          <w:tcPr>
            <w:tcW w:w="368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8A53164" w14:textId="77777777" w:rsidR="00B40D48" w:rsidRPr="00B40D48" w:rsidRDefault="00B40D48" w:rsidP="00B40D48">
            <w:pPr>
              <w:spacing w:after="0" w:line="276" w:lineRule="auto"/>
              <w:rPr>
                <w:sz w:val="16"/>
                <w:szCs w:val="16"/>
              </w:rPr>
            </w:pPr>
            <w:r w:rsidRPr="00B40D48">
              <w:rPr>
                <w:b/>
                <w:bCs/>
                <w:sz w:val="16"/>
                <w:szCs w:val="16"/>
              </w:rPr>
              <w:t>Annual household income*</w:t>
            </w:r>
            <w:r w:rsidRPr="00B40D48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64B5E7" w14:textId="77777777" w:rsidR="00B40D48" w:rsidRPr="00B40D48" w:rsidRDefault="00B40D48" w:rsidP="00B40D48">
            <w:pPr>
              <w:spacing w:after="0" w:line="276" w:lineRule="auto"/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A319F6" w14:textId="77777777" w:rsidR="00B40D48" w:rsidRPr="00B40D48" w:rsidRDefault="00B40D48" w:rsidP="00B40D48">
            <w:pPr>
              <w:spacing w:after="0" w:line="276" w:lineRule="auto"/>
              <w:rPr>
                <w:sz w:val="16"/>
                <w:szCs w:val="16"/>
              </w:rPr>
            </w:pPr>
          </w:p>
        </w:tc>
      </w:tr>
      <w:tr w:rsidR="00B40D48" w:rsidRPr="00B40D48" w14:paraId="166161D8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4955621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Lowest quinti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162434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77AE29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0</w:t>
            </w:r>
          </w:p>
        </w:tc>
      </w:tr>
      <w:tr w:rsidR="00B40D48" w:rsidRPr="00B40D48" w14:paraId="30EEC486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0F35431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Second quinti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F1A28A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2/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F5273B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2/12</w:t>
            </w:r>
          </w:p>
        </w:tc>
      </w:tr>
      <w:tr w:rsidR="00B40D48" w:rsidRPr="00B40D48" w14:paraId="290FCC20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2F61B1A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Third quinti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7A86CB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3/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91E51F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1/12</w:t>
            </w:r>
          </w:p>
        </w:tc>
      </w:tr>
      <w:tr w:rsidR="00B40D48" w:rsidRPr="00B40D48" w14:paraId="25382DEE" w14:textId="77777777" w:rsidTr="006951A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E16B6BF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Fourth quinti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6DB666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5/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FB27F2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5/12</w:t>
            </w:r>
          </w:p>
        </w:tc>
      </w:tr>
      <w:tr w:rsidR="00B40D48" w:rsidRPr="00B40D48" w14:paraId="74430D1B" w14:textId="77777777" w:rsidTr="006951AF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6D415" w14:textId="77777777" w:rsidR="00B40D48" w:rsidRPr="00B40D48" w:rsidRDefault="00B40D48" w:rsidP="00B40D48">
            <w:pPr>
              <w:numPr>
                <w:ilvl w:val="0"/>
                <w:numId w:val="2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Highest quinti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343148C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3/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7846DA" w14:textId="77777777" w:rsidR="00B40D48" w:rsidRPr="00B40D48" w:rsidRDefault="00B40D48" w:rsidP="00B40D48">
            <w:pPr>
              <w:spacing w:after="0" w:line="276" w:lineRule="auto"/>
              <w:jc w:val="left"/>
              <w:rPr>
                <w:sz w:val="16"/>
                <w:szCs w:val="16"/>
              </w:rPr>
            </w:pPr>
            <w:r w:rsidRPr="00B40D48">
              <w:rPr>
                <w:sz w:val="16"/>
                <w:szCs w:val="16"/>
              </w:rPr>
              <w:t>3/12</w:t>
            </w:r>
          </w:p>
        </w:tc>
      </w:tr>
      <w:bookmarkEnd w:id="0"/>
    </w:tbl>
    <w:p w14:paraId="0FE0EAAF" w14:textId="77777777" w:rsidR="00B40D48" w:rsidRDefault="00B40D48" w:rsidP="00500B41">
      <w:pPr>
        <w:spacing w:after="0" w:line="276" w:lineRule="auto"/>
        <w:rPr>
          <w:sz w:val="16"/>
          <w:szCs w:val="16"/>
        </w:rPr>
      </w:pPr>
    </w:p>
    <w:p w14:paraId="4C97B233" w14:textId="18C9C6EB" w:rsidR="00500B41" w:rsidRDefault="00500B41" w:rsidP="00500B41">
      <w:pPr>
        <w:spacing w:after="0" w:line="276" w:lineRule="auto"/>
        <w:rPr>
          <w:sz w:val="16"/>
          <w:szCs w:val="16"/>
        </w:rPr>
      </w:pPr>
      <w:r w:rsidRPr="00EE0E93">
        <w:rPr>
          <w:sz w:val="16"/>
          <w:szCs w:val="16"/>
        </w:rPr>
        <w:t>*</w:t>
      </w:r>
      <w:r>
        <w:rPr>
          <w:sz w:val="16"/>
          <w:szCs w:val="16"/>
        </w:rPr>
        <w:t>Missing data for level of education n=1, household status n=1, household income n=4</w:t>
      </w:r>
    </w:p>
    <w:p w14:paraId="729C2DFC" w14:textId="77777777" w:rsidR="00500B41" w:rsidRPr="005C3A10" w:rsidRDefault="00500B41" w:rsidP="00500B41">
      <w:pPr>
        <w:spacing w:after="0" w:line="276" w:lineRule="auto"/>
        <w:rPr>
          <w:rFonts w:cs="Arial"/>
          <w:sz w:val="16"/>
          <w:szCs w:val="16"/>
        </w:rPr>
      </w:pPr>
      <w:r>
        <w:rPr>
          <w:sz w:val="16"/>
          <w:szCs w:val="16"/>
          <w:vertAlign w:val="superscript"/>
        </w:rPr>
        <w:t xml:space="preserve">a </w:t>
      </w:r>
      <w:r>
        <w:rPr>
          <w:sz w:val="16"/>
          <w:szCs w:val="16"/>
        </w:rPr>
        <w:t xml:space="preserve">Quintile’s based on census household forms in 1991 and </w:t>
      </w:r>
      <w:proofErr w:type="gramStart"/>
      <w:r>
        <w:rPr>
          <w:sz w:val="16"/>
          <w:szCs w:val="16"/>
        </w:rPr>
        <w:t>2016</w:t>
      </w:r>
      <w:proofErr w:type="gramEnd"/>
    </w:p>
    <w:p w14:paraId="409ACE22" w14:textId="77777777" w:rsidR="00500B41" w:rsidRDefault="00500B41" w:rsidP="00500B41">
      <w:pPr>
        <w:spacing w:line="276" w:lineRule="auto"/>
      </w:pPr>
    </w:p>
    <w:sectPr w:rsidR="00500B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A3160"/>
    <w:multiLevelType w:val="hybridMultilevel"/>
    <w:tmpl w:val="C982F362"/>
    <w:lvl w:ilvl="0" w:tplc="669490C4">
      <w:start w:val="9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5385316"/>
    <w:multiLevelType w:val="hybridMultilevel"/>
    <w:tmpl w:val="5BCABB44"/>
    <w:lvl w:ilvl="0" w:tplc="669490C4">
      <w:start w:val="9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9B02B18"/>
    <w:multiLevelType w:val="multilevel"/>
    <w:tmpl w:val="6D583C0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Arial" w:hAnsi="Arial" w:hint="default"/>
        <w:color w:val="auto"/>
        <w:sz w:val="22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822187263">
    <w:abstractNumId w:val="2"/>
  </w:num>
  <w:num w:numId="2" w16cid:durableId="932933686">
    <w:abstractNumId w:val="1"/>
  </w:num>
  <w:num w:numId="3" w16cid:durableId="5737818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B41"/>
    <w:rsid w:val="00500B41"/>
    <w:rsid w:val="00560B13"/>
    <w:rsid w:val="00810F8D"/>
    <w:rsid w:val="00B40D48"/>
    <w:rsid w:val="00CE6795"/>
    <w:rsid w:val="00D01230"/>
    <w:rsid w:val="00E8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0C0DD"/>
  <w15:chartTrackingRefBased/>
  <w15:docId w15:val="{5F3AD59F-9C22-48E5-962F-F555442A0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B41"/>
    <w:pPr>
      <w:widowControl w:val="0"/>
      <w:suppressAutoHyphens/>
      <w:spacing w:after="240"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B41"/>
    <w:pPr>
      <w:keepNext/>
      <w:keepLines/>
      <w:numPr>
        <w:numId w:val="1"/>
      </w:numPr>
      <w:spacing w:before="300" w:line="240" w:lineRule="auto"/>
      <w:ind w:left="431" w:hanging="431"/>
      <w:contextualSpacing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0B41"/>
    <w:pPr>
      <w:keepNext/>
      <w:keepLines/>
      <w:numPr>
        <w:ilvl w:val="1"/>
        <w:numId w:val="1"/>
      </w:numPr>
      <w:spacing w:before="240" w:after="180" w:line="240" w:lineRule="auto"/>
      <w:ind w:left="578" w:hanging="578"/>
      <w:contextualSpacing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0B41"/>
    <w:pPr>
      <w:keepNext/>
      <w:keepLines/>
      <w:numPr>
        <w:ilvl w:val="2"/>
        <w:numId w:val="1"/>
      </w:numPr>
      <w:spacing w:before="120" w:after="120" w:line="240" w:lineRule="auto"/>
      <w:contextualSpacing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B41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B41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B41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B41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B41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B41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B41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0B41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0B41"/>
    <w:rPr>
      <w:rFonts w:ascii="Arial" w:eastAsiaTheme="majorEastAsia" w:hAnsi="Arial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B4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B4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B4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B4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B4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B4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link w:val="ListParagraphChar"/>
    <w:uiPriority w:val="34"/>
    <w:qFormat/>
    <w:rsid w:val="00500B41"/>
    <w:pPr>
      <w:widowControl/>
      <w:suppressAutoHyphens w:val="0"/>
      <w:spacing w:after="160" w:line="259" w:lineRule="auto"/>
      <w:ind w:left="720"/>
      <w:contextualSpacing/>
    </w:pPr>
    <w:rPr>
      <w:rFonts w:asciiTheme="minorHAnsi" w:hAnsiTheme="minorHAns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00B41"/>
  </w:style>
  <w:style w:type="paragraph" w:styleId="Caption">
    <w:name w:val="caption"/>
    <w:basedOn w:val="Normal"/>
    <w:next w:val="Normal"/>
    <w:autoRedefine/>
    <w:uiPriority w:val="35"/>
    <w:unhideWhenUsed/>
    <w:qFormat/>
    <w:rsid w:val="00500B41"/>
    <w:pPr>
      <w:keepNext/>
      <w:tabs>
        <w:tab w:val="left" w:pos="720"/>
      </w:tabs>
      <w:spacing w:before="120" w:after="0" w:line="480" w:lineRule="auto"/>
    </w:pPr>
    <w:rPr>
      <w:rFonts w:asciiTheme="minorHAnsi" w:eastAsiaTheme="minorEastAsia" w:hAnsiTheme="minorHAnsi"/>
      <w:b/>
      <w:bCs/>
      <w:sz w:val="20"/>
      <w:szCs w:val="14"/>
    </w:rPr>
  </w:style>
  <w:style w:type="table" w:styleId="TableGrid">
    <w:name w:val="Table Grid"/>
    <w:basedOn w:val="TableNormal"/>
    <w:uiPriority w:val="39"/>
    <w:rsid w:val="00500B41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Middleton</dc:creator>
  <cp:keywords/>
  <dc:description/>
  <cp:lastModifiedBy>Georgia Middleton</cp:lastModifiedBy>
  <cp:revision>7</cp:revision>
  <dcterms:created xsi:type="dcterms:W3CDTF">2023-08-08T22:11:00Z</dcterms:created>
  <dcterms:modified xsi:type="dcterms:W3CDTF">2023-08-10T16:50:00Z</dcterms:modified>
</cp:coreProperties>
</file>